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709"/>
        <w:tblW w:w="11057" w:type="dxa"/>
        <w:tblLook w:val="04A0" w:firstRow="1" w:lastRow="0" w:firstColumn="1" w:lastColumn="0" w:noHBand="0" w:noVBand="1"/>
      </w:tblPr>
      <w:tblGrid>
        <w:gridCol w:w="2299"/>
        <w:gridCol w:w="2587"/>
        <w:gridCol w:w="2586"/>
        <w:gridCol w:w="2587"/>
        <w:gridCol w:w="998"/>
      </w:tblGrid>
      <w:tr w:rsidR="006948DB" w:rsidRPr="00714125" w14:paraId="06F4930B" w14:textId="77777777" w:rsidTr="006948DB">
        <w:trPr>
          <w:trHeight w:val="355"/>
        </w:trPr>
        <w:tc>
          <w:tcPr>
            <w:tcW w:w="2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484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haracteristics/</w:t>
            </w:r>
            <w:r w:rsidRPr="00714125">
              <w:rPr>
                <w:rFonts w:cs="Times New Roman"/>
                <w:sz w:val="22"/>
              </w:rPr>
              <w:t xml:space="preserve"> </w:t>
            </w:r>
            <w:r w:rsidRPr="00714125">
              <w:rPr>
                <w:b/>
                <w:bCs/>
              </w:rPr>
              <w:t>genetic abnormalities</w:t>
            </w:r>
          </w:p>
        </w:tc>
        <w:tc>
          <w:tcPr>
            <w:tcW w:w="2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C55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otal (n=77)</w:t>
            </w:r>
          </w:p>
        </w:tc>
        <w:tc>
          <w:tcPr>
            <w:tcW w:w="25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F2D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ow HDAC2 expression (n=57)</w:t>
            </w:r>
          </w:p>
        </w:tc>
        <w:tc>
          <w:tcPr>
            <w:tcW w:w="2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2AD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igh HDAC2 expression (n=20)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8D8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6948DB" w:rsidRPr="00714125" w14:paraId="2B3128E2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D16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3566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 (%) or median (range)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67C2C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 (%) or median (range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653CA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 (%) or median (range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941E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948DB" w:rsidRPr="00714125" w14:paraId="7236A8D4" w14:textId="77777777" w:rsidTr="006948DB">
        <w:trPr>
          <w:trHeight w:val="166"/>
        </w:trPr>
        <w:tc>
          <w:tcPr>
            <w:tcW w:w="2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3F4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ender (Male)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F36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40 (51.9%)</w:t>
            </w:r>
          </w:p>
        </w:tc>
        <w:tc>
          <w:tcPr>
            <w:tcW w:w="2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F51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31 (54.4%)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17C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9 (45.0%)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E73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.60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6948DB" w:rsidRPr="00714125" w14:paraId="6EDE4C9E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BF48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072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60 (18-86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F60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64 (18-8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21DF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7 (21-7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36F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.317</w:t>
            </w:r>
          </w:p>
        </w:tc>
      </w:tr>
      <w:tr w:rsidR="006948DB" w:rsidRPr="00714125" w14:paraId="62DAE870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38E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WBC (x10^9/L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677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7.71 (0.4-123.6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CB2C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7.79 (0.4-123.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1E6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.59 (1.05-101.8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C023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.736</w:t>
            </w:r>
          </w:p>
        </w:tc>
      </w:tr>
      <w:tr w:rsidR="006948DB" w:rsidRPr="00714125" w14:paraId="788BAB4A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F5D8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b (g/L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1B30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75 (36-152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D15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77 (36-15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ADDC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69 (49-10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98E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.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296</w:t>
            </w:r>
          </w:p>
        </w:tc>
      </w:tr>
      <w:tr w:rsidR="006948DB" w:rsidRPr="00714125" w14:paraId="0DB27013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250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lt (x10^9/L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593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3 (3-259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D2F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62 (9-18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75B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36.5 (3-25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D0BA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.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79</w:t>
            </w:r>
          </w:p>
        </w:tc>
      </w:tr>
      <w:tr w:rsidR="006948DB" w:rsidRPr="00714125" w14:paraId="0BA8161C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502A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BM blast (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04C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46 (6.05-96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C52B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2 (6.05-9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E70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42 (6.4-95.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BA4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.0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95</w:t>
            </w:r>
          </w:p>
        </w:tc>
      </w:tr>
      <w:tr w:rsidR="006948DB" w:rsidRPr="00714125" w14:paraId="04BF11F2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E6A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FAB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23CE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63D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E5F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99FB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948DB" w:rsidRPr="00714125" w14:paraId="5EC5611B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29A3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18F3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7 (9.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E7BC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6 (10.5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FFBE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 (5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242C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.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476</w:t>
            </w:r>
          </w:p>
        </w:tc>
      </w:tr>
      <w:tr w:rsidR="006948DB" w:rsidRPr="00714125" w14:paraId="5B4C91F2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40B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B81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40 (51.9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2D5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30 (52.6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A4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0 (5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CEF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948DB" w:rsidRPr="00714125" w14:paraId="3355332A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E8C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CBE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 (6.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5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199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 (8.8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9AA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D83A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948DB" w:rsidRPr="00714125" w14:paraId="59244760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A31A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1C4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24 (31.2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7E9F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5 (26.3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87C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9 (45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E9D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948DB" w:rsidRPr="00714125" w14:paraId="3515DFE5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142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F3AF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 (1.3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606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 (1.8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5BD6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E35B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948DB" w:rsidRPr="00714125" w14:paraId="50FC5077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12C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2017 ELN risk stratification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69A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08F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57F3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0EA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948DB" w:rsidRPr="00714125" w14:paraId="6F17F305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CEC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favorabl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8C0E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9 (24.7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B90B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7 (29.8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D188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2 (10.0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5E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.2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3</w:t>
            </w:r>
          </w:p>
        </w:tc>
      </w:tr>
      <w:tr w:rsidR="006948DB" w:rsidRPr="00714125" w14:paraId="6BDCB2F2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F17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41D0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25 (32.5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02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8 (31.6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763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7 (35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12B6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948DB" w:rsidRPr="00714125" w14:paraId="45BE5251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DE2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dvers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824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33 (42.9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4D7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22 (38.6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6AC8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1 (55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61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948DB" w:rsidRPr="00714125" w14:paraId="106D0E1F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B7FB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reatment respons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7C3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D39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5690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B9F0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948DB" w:rsidRPr="00714125" w14:paraId="7DC25F9B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7E3F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R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1F8F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sz w:val="22"/>
              </w:rPr>
              <w:t>59</w:t>
            </w:r>
            <w:r w:rsidRPr="00714125">
              <w:rPr>
                <w:rFonts w:eastAsia="等线" w:cs="Times New Roman"/>
                <w:sz w:val="22"/>
              </w:rPr>
              <w:t xml:space="preserve"> (</w:t>
            </w:r>
            <w:r w:rsidRPr="00714125">
              <w:rPr>
                <w:rFonts w:eastAsia="等线" w:cs="Times New Roman" w:hint="eastAsia"/>
                <w:sz w:val="22"/>
              </w:rPr>
              <w:t>76.6</w:t>
            </w:r>
            <w:r w:rsidRPr="00714125">
              <w:rPr>
                <w:rFonts w:eastAsia="等线" w:cs="Times New Roman"/>
                <w:sz w:val="22"/>
              </w:rPr>
              <w:t>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A7A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sz w:val="22"/>
              </w:rPr>
              <w:t>47 (82.5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E74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sz w:val="22"/>
              </w:rPr>
              <w:t>12 (6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E76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sz w:val="22"/>
              </w:rPr>
              <w:t>0.094</w:t>
            </w:r>
          </w:p>
        </w:tc>
      </w:tr>
      <w:tr w:rsidR="006948DB" w:rsidRPr="00714125" w14:paraId="31256020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8A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R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68F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sz w:val="22"/>
              </w:rPr>
              <w:t>5</w:t>
            </w:r>
            <w:r w:rsidRPr="00714125">
              <w:rPr>
                <w:rFonts w:eastAsia="等线" w:cs="Times New Roman"/>
                <w:sz w:val="22"/>
              </w:rPr>
              <w:t xml:space="preserve"> (</w:t>
            </w:r>
            <w:r w:rsidRPr="00714125">
              <w:rPr>
                <w:rFonts w:eastAsia="等线" w:cs="Times New Roman" w:hint="eastAsia"/>
                <w:sz w:val="22"/>
              </w:rPr>
              <w:t>6.5</w:t>
            </w:r>
            <w:r w:rsidRPr="00714125">
              <w:rPr>
                <w:rFonts w:eastAsia="等线" w:cs="Times New Roman"/>
                <w:sz w:val="22"/>
              </w:rPr>
              <w:t>0%)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170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sz w:val="22"/>
              </w:rPr>
              <w:t>3 (5.3%)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F586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sz w:val="22"/>
              </w:rPr>
              <w:t>2 (10.0%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D55E" w14:textId="77777777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948DB" w:rsidRPr="00714125" w14:paraId="56871C96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7176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R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7A6E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sz w:val="22"/>
              </w:rPr>
              <w:t>13</w:t>
            </w:r>
            <w:r w:rsidRPr="00714125">
              <w:rPr>
                <w:rFonts w:eastAsia="等线" w:cs="Times New Roman"/>
                <w:sz w:val="22"/>
              </w:rPr>
              <w:t xml:space="preserve"> (</w:t>
            </w:r>
            <w:r w:rsidRPr="00714125">
              <w:rPr>
                <w:rFonts w:eastAsia="等线" w:cs="Times New Roman" w:hint="eastAsia"/>
                <w:sz w:val="22"/>
              </w:rPr>
              <w:t>16.9</w:t>
            </w:r>
            <w:r w:rsidRPr="00714125">
              <w:rPr>
                <w:rFonts w:eastAsia="等线" w:cs="Times New Roman"/>
                <w:sz w:val="22"/>
              </w:rPr>
              <w:t>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C18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sz w:val="22"/>
              </w:rPr>
              <w:t>7 (12.3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3FCA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sz w:val="22"/>
              </w:rPr>
              <w:t>6 (3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EA0" w14:textId="77777777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948DB" w:rsidRPr="00714125" w14:paraId="0946923E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85E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C4FB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7(9.1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AC86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4(7.0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5443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3(15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8865" w14:textId="77777777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.367</w:t>
            </w:r>
          </w:p>
        </w:tc>
      </w:tr>
      <w:tr w:rsidR="006948DB" w:rsidRPr="00714125" w14:paraId="6FE17AA6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F843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14D6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7(9.1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F7D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3(5.3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990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4(2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2B36" w14:textId="77777777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.070</w:t>
            </w:r>
          </w:p>
        </w:tc>
      </w:tr>
      <w:tr w:rsidR="006948DB" w:rsidRPr="00714125" w14:paraId="219971E0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2FCF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SXL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FBA0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1(14.3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2AC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6(10.5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EAE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(25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9F7E" w14:textId="77777777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.141</w:t>
            </w:r>
          </w:p>
        </w:tc>
      </w:tr>
      <w:tr w:rsidR="006948DB" w:rsidRPr="00714125" w14:paraId="527C3B31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74B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ATA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8DBB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(6.5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1A32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2(3.5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D32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3(15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.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0A56" w14:textId="77777777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.107</w:t>
            </w:r>
          </w:p>
        </w:tc>
      </w:tr>
      <w:tr w:rsidR="006948DB" w:rsidRPr="00714125" w14:paraId="5BBFD3BF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9840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PM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93BB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1(14.3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6DE3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9(15.8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7F1A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2(1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AF90" w14:textId="77777777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.718</w:t>
            </w:r>
          </w:p>
        </w:tc>
      </w:tr>
      <w:tr w:rsidR="006948DB" w:rsidRPr="00714125" w14:paraId="30E7CAAE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2394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C4F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6(7.8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66F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4(7.0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CC4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2(1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ADDC" w14:textId="77777777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.647</w:t>
            </w:r>
          </w:p>
        </w:tc>
      </w:tr>
      <w:tr w:rsidR="006948DB" w:rsidRPr="00714125" w14:paraId="4FB493E2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557E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FLT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AC4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1(14.3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C9AE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1(19.3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%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E05E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(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4CEA" w14:textId="77777777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.057</w:t>
            </w:r>
          </w:p>
        </w:tc>
      </w:tr>
      <w:tr w:rsidR="006948DB" w:rsidRPr="00714125" w14:paraId="216BD20B" w14:textId="77777777" w:rsidTr="006948DB">
        <w:trPr>
          <w:trHeight w:val="269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2E00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KMT2A rearrangemen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9B3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6(7.8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E91E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(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7.0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1736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2(1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6170" w14:textId="77777777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.647</w:t>
            </w:r>
          </w:p>
        </w:tc>
      </w:tr>
      <w:tr w:rsidR="006948DB" w:rsidRPr="00714125" w14:paraId="3F85879F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A6FE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(8;21)/AML-ETO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448E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7(9.1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ACBE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6(10.5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AE7F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(5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FDD4" w14:textId="203403BE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.669</w:t>
            </w:r>
          </w:p>
        </w:tc>
      </w:tr>
      <w:tr w:rsidR="006948DB" w:rsidRPr="00714125" w14:paraId="5A778950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B29C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BFB-MYH1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C7F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6(7.8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188A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(8.8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21E3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(5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E90F" w14:textId="06806020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6948DB" w:rsidRPr="00714125" w14:paraId="36441046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A9F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DEK-NUP21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264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2(2.6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43B0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2(3.5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A53C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(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B0A9" w14:textId="05F465C6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6948DB" w:rsidRPr="00714125" w14:paraId="2360C863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0ED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BCR-ABL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3DE6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(1.3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7AB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(0.0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C5D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(5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DEBD" w14:textId="0BF10E9C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.260</w:t>
            </w:r>
          </w:p>
        </w:tc>
      </w:tr>
      <w:tr w:rsidR="006948DB" w:rsidRPr="00714125" w14:paraId="2E278BA8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3BA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7/7q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7C2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8(10.4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0CB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(8.8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1676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3(15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.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6D15" w14:textId="39CA3A8F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0.421</w:t>
            </w:r>
          </w:p>
        </w:tc>
      </w:tr>
      <w:tr w:rsidR="006948DB" w:rsidRPr="00714125" w14:paraId="790E118D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7B6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+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1FCA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6(7.8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634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(8.8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3491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(5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8B18" w14:textId="77777777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6948DB" w:rsidRPr="00714125" w14:paraId="17FC28AF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356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5/5q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688B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6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(7.8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51D8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2(3.5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B1E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 w:hint="eastAsia"/>
                <w:kern w:val="0"/>
                <w:sz w:val="22"/>
              </w:rPr>
              <w:t>4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(2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83A4" w14:textId="1E354928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0.037</w:t>
            </w:r>
          </w:p>
        </w:tc>
      </w:tr>
      <w:tr w:rsidR="006948DB" w:rsidRPr="00714125" w14:paraId="523EF46F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9006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17/17p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16D7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5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(6.5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F5B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4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(7.0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75D9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(5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F626" w14:textId="7D4448C3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6948DB" w:rsidRPr="00714125" w14:paraId="6C32FF99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1DF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ormal karyotyp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60A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(5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6.9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D10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31(5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8.5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968A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10(5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2.6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114A" w14:textId="74AFDB66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.7</w:t>
            </w:r>
            <w:r w:rsidR="006A7112" w:rsidRPr="00714125">
              <w:rPr>
                <w:rFonts w:eastAsia="等线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6948DB" w:rsidRPr="00714125" w14:paraId="5ECAD16C" w14:textId="77777777" w:rsidTr="006948DB">
        <w:trPr>
          <w:trHeight w:val="166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87DD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omplex karyotyp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301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9(12.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5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66C6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5(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9.4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AF45" w14:textId="77777777" w:rsidR="006948DB" w:rsidRPr="00714125" w:rsidRDefault="006948DB" w:rsidP="006948DB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4(2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1.1</w:t>
            </w: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AEC6" w14:textId="35F13086" w:rsidR="006948DB" w:rsidRPr="00714125" w:rsidRDefault="006948DB" w:rsidP="006A7112">
            <w:pPr>
              <w:widowControl/>
              <w:spacing w:before="0" w:after="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14125">
              <w:rPr>
                <w:rFonts w:eastAsia="等线" w:cs="Times New Roman"/>
                <w:color w:val="000000"/>
                <w:kern w:val="0"/>
                <w:sz w:val="22"/>
              </w:rPr>
              <w:t>0.2</w:t>
            </w:r>
            <w:r w:rsidRPr="00714125">
              <w:rPr>
                <w:rFonts w:eastAsia="等线" w:cs="Times New Roman" w:hint="eastAsia"/>
                <w:color w:val="000000"/>
                <w:kern w:val="0"/>
                <w:sz w:val="22"/>
              </w:rPr>
              <w:t>3</w:t>
            </w:r>
            <w:r w:rsidR="006A7112" w:rsidRPr="00714125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07128CFD" w14:textId="707D9CBE" w:rsidR="00293977" w:rsidRPr="006948DB" w:rsidRDefault="00564EA7" w:rsidP="006948DB">
      <w:pPr>
        <w:spacing w:before="0" w:after="0" w:line="240" w:lineRule="auto"/>
        <w:jc w:val="center"/>
        <w:rPr>
          <w:rFonts w:cs="Times New Roman"/>
          <w:sz w:val="22"/>
        </w:rPr>
      </w:pPr>
      <w:r w:rsidRPr="00714125">
        <w:rPr>
          <w:rFonts w:cs="Times New Roman"/>
          <w:sz w:val="22"/>
        </w:rPr>
        <w:t xml:space="preserve">Table </w:t>
      </w:r>
      <w:r w:rsidR="00385BBB" w:rsidRPr="00714125">
        <w:rPr>
          <w:rFonts w:cs="Times New Roman"/>
          <w:sz w:val="22"/>
        </w:rPr>
        <w:t>S</w:t>
      </w:r>
      <w:r w:rsidR="00714125">
        <w:rPr>
          <w:rFonts w:cs="Times New Roman"/>
          <w:sz w:val="22"/>
        </w:rPr>
        <w:t>7</w:t>
      </w:r>
      <w:bookmarkStart w:id="0" w:name="_GoBack"/>
      <w:bookmarkEnd w:id="0"/>
      <w:r w:rsidRPr="00714125">
        <w:rPr>
          <w:rFonts w:cs="Times New Roman"/>
          <w:sz w:val="22"/>
        </w:rPr>
        <w:t xml:space="preserve">. </w:t>
      </w:r>
      <w:bookmarkStart w:id="1" w:name="_Hlk115984882"/>
      <w:r w:rsidRPr="00714125">
        <w:rPr>
          <w:rFonts w:cs="Times New Roman"/>
          <w:sz w:val="22"/>
        </w:rPr>
        <w:t>Clinical characteristics</w:t>
      </w:r>
      <w:r w:rsidR="00B3790E" w:rsidRPr="00714125">
        <w:rPr>
          <w:rFonts w:cs="Times New Roman"/>
          <w:sz w:val="22"/>
        </w:rPr>
        <w:t xml:space="preserve"> and </w:t>
      </w:r>
      <w:r w:rsidR="00B3790E" w:rsidRPr="00714125">
        <w:t>genetic abnormalities</w:t>
      </w:r>
      <w:r w:rsidRPr="00714125">
        <w:rPr>
          <w:rFonts w:cs="Times New Roman"/>
          <w:sz w:val="22"/>
        </w:rPr>
        <w:t xml:space="preserve"> of AML patients respect to </w:t>
      </w:r>
      <w:r w:rsidR="00E25F0D" w:rsidRPr="00714125">
        <w:rPr>
          <w:rFonts w:cs="Times New Roman"/>
          <w:sz w:val="22"/>
        </w:rPr>
        <w:t>HDAC2</w:t>
      </w:r>
      <w:r w:rsidRPr="00714125">
        <w:rPr>
          <w:rFonts w:cs="Times New Roman"/>
          <w:sz w:val="22"/>
        </w:rPr>
        <w:t xml:space="preserve"> expression</w:t>
      </w:r>
      <w:bookmarkEnd w:id="1"/>
    </w:p>
    <w:sectPr w:rsidR="00293977" w:rsidRPr="00694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0B90D7" w14:textId="77777777" w:rsidR="007D30FD" w:rsidRDefault="007D30FD" w:rsidP="00564EA7">
      <w:pPr>
        <w:spacing w:before="0" w:after="0" w:line="240" w:lineRule="auto"/>
      </w:pPr>
      <w:r>
        <w:separator/>
      </w:r>
    </w:p>
  </w:endnote>
  <w:endnote w:type="continuationSeparator" w:id="0">
    <w:p w14:paraId="7F521465" w14:textId="77777777" w:rsidR="007D30FD" w:rsidRDefault="007D30FD" w:rsidP="00564EA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7C8D96" w14:textId="77777777" w:rsidR="007D30FD" w:rsidRDefault="007D30FD" w:rsidP="00564EA7">
      <w:pPr>
        <w:spacing w:before="0" w:after="0" w:line="240" w:lineRule="auto"/>
      </w:pPr>
      <w:r>
        <w:separator/>
      </w:r>
    </w:p>
  </w:footnote>
  <w:footnote w:type="continuationSeparator" w:id="0">
    <w:p w14:paraId="34937DDE" w14:textId="77777777" w:rsidR="007D30FD" w:rsidRDefault="007D30FD" w:rsidP="00564EA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MjA3NTG2MLW0sLRQ0lEKTi0uzszPAykwNKgFAC5GfiotAAAA"/>
  </w:docVars>
  <w:rsids>
    <w:rsidRoot w:val="003524BD"/>
    <w:rsid w:val="00011FD9"/>
    <w:rsid w:val="00036263"/>
    <w:rsid w:val="00044311"/>
    <w:rsid w:val="001106A1"/>
    <w:rsid w:val="00124D80"/>
    <w:rsid w:val="001A39F7"/>
    <w:rsid w:val="001C3123"/>
    <w:rsid w:val="001C66BF"/>
    <w:rsid w:val="001D479F"/>
    <w:rsid w:val="00275AE8"/>
    <w:rsid w:val="00287C60"/>
    <w:rsid w:val="00293977"/>
    <w:rsid w:val="002F583D"/>
    <w:rsid w:val="0032479C"/>
    <w:rsid w:val="003524BD"/>
    <w:rsid w:val="003562FA"/>
    <w:rsid w:val="00385BBB"/>
    <w:rsid w:val="003D24E2"/>
    <w:rsid w:val="004B0D94"/>
    <w:rsid w:val="00513F49"/>
    <w:rsid w:val="00516ACF"/>
    <w:rsid w:val="00564EA7"/>
    <w:rsid w:val="005C2613"/>
    <w:rsid w:val="005E1F84"/>
    <w:rsid w:val="005F478A"/>
    <w:rsid w:val="006033C4"/>
    <w:rsid w:val="006948DB"/>
    <w:rsid w:val="006A7112"/>
    <w:rsid w:val="00713A23"/>
    <w:rsid w:val="00714125"/>
    <w:rsid w:val="007D30FD"/>
    <w:rsid w:val="007F700B"/>
    <w:rsid w:val="008B171D"/>
    <w:rsid w:val="008D1A6F"/>
    <w:rsid w:val="008E5356"/>
    <w:rsid w:val="0092409E"/>
    <w:rsid w:val="0093663E"/>
    <w:rsid w:val="00A84892"/>
    <w:rsid w:val="00AC0B05"/>
    <w:rsid w:val="00AD1D36"/>
    <w:rsid w:val="00AE439E"/>
    <w:rsid w:val="00B3790E"/>
    <w:rsid w:val="00B6606A"/>
    <w:rsid w:val="00B722C5"/>
    <w:rsid w:val="00B9194E"/>
    <w:rsid w:val="00C47D26"/>
    <w:rsid w:val="00C50602"/>
    <w:rsid w:val="00CF116F"/>
    <w:rsid w:val="00E25F0D"/>
    <w:rsid w:val="00E4158E"/>
    <w:rsid w:val="00E6519C"/>
    <w:rsid w:val="00EE59C0"/>
    <w:rsid w:val="00F313AD"/>
    <w:rsid w:val="00F36753"/>
    <w:rsid w:val="00FB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3DD75"/>
  <w15:chartTrackingRefBased/>
  <w15:docId w15:val="{EF0D919A-D666-45BF-ABEB-E5D871398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54E"/>
    <w:pPr>
      <w:widowControl w:val="0"/>
      <w:spacing w:before="120" w:after="120" w:line="360" w:lineRule="auto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13F4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13F49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64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4EA7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4EA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4EA7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01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B78E6-2EEE-4CEB-AA55-7CC247A5E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6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思雨</dc:creator>
  <cp:keywords/>
  <dc:description/>
  <cp:lastModifiedBy>Sangeetha Nanda Gopal</cp:lastModifiedBy>
  <cp:revision>48</cp:revision>
  <dcterms:created xsi:type="dcterms:W3CDTF">2022-12-13T07:48:00Z</dcterms:created>
  <dcterms:modified xsi:type="dcterms:W3CDTF">2023-02-1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19f0c09ca4975a46526596c23a6dbeaaa1c080ab3b69bf54c0d066e275898c</vt:lpwstr>
  </property>
</Properties>
</file>